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1ED" w:rsidRDefault="00F521ED" w:rsidP="00F521E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>
          <w:fldData xml:space="preserve">ZQBKAHoAdABYAFEAMQB3AFgATQBWADkAZgAwADkAMwB1AGoAdQB0AEIAUgBZAEgAZQBGAFEAQgB6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</w:fldData>
        </w:fldChar>
      </w:r>
      <w:r>
        <w:rPr>
          <w:rFonts w:ascii="Times New Roman" w:hAnsi="Times New Roman" w:cs="Times New Roman"/>
        </w:rPr>
        <w:instrText>ADDIN CNKISM.UserStyle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D22E4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46278D">
        <w:rPr>
          <w:rFonts w:ascii="Times New Roman" w:hAnsi="Times New Roman" w:cs="Times New Roman"/>
        </w:rPr>
        <w:t>3</w:t>
      </w:r>
      <w:bookmarkStart w:id="0" w:name="_GoBack"/>
      <w:bookmarkEnd w:id="0"/>
      <w:r w:rsidRPr="00D22E49">
        <w:rPr>
          <w:rFonts w:ascii="Times New Roman" w:hAnsi="Times New Roman" w:cs="Times New Roman"/>
        </w:rPr>
        <w:t xml:space="preserve"> </w:t>
      </w:r>
      <w:r w:rsidR="00D45E14">
        <w:rPr>
          <w:rFonts w:ascii="Times New Roman" w:hAnsi="Times New Roman" w:cs="Times New Roman"/>
        </w:rPr>
        <w:t xml:space="preserve">Incidence and disease index of </w:t>
      </w:r>
      <w:proofErr w:type="spellStart"/>
      <w:r w:rsidR="00D45E14">
        <w:rPr>
          <w:rFonts w:ascii="Times New Roman" w:hAnsi="Times New Roman" w:cs="Times New Roman"/>
        </w:rPr>
        <w:t>clubroot</w:t>
      </w:r>
      <w:proofErr w:type="spellEnd"/>
      <w:r w:rsidR="00D45E14">
        <w:rPr>
          <w:rFonts w:ascii="Times New Roman" w:hAnsi="Times New Roman" w:cs="Times New Roman"/>
        </w:rPr>
        <w:t xml:space="preserve"> on six rapeseed varieties</w:t>
      </w:r>
    </w:p>
    <w:tbl>
      <w:tblPr>
        <w:tblStyle w:val="a4"/>
        <w:tblW w:w="6946" w:type="dxa"/>
        <w:jc w:val="center"/>
        <w:tblLook w:val="04A0" w:firstRow="1" w:lastRow="0" w:firstColumn="1" w:lastColumn="0" w:noHBand="0" w:noVBand="1"/>
      </w:tblPr>
      <w:tblGrid>
        <w:gridCol w:w="567"/>
        <w:gridCol w:w="1157"/>
        <w:gridCol w:w="2671"/>
        <w:gridCol w:w="2551"/>
      </w:tblGrid>
      <w:tr w:rsidR="00F521ED" w:rsidTr="00356E6B">
        <w:trPr>
          <w:jc w:val="center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eties</w:t>
            </w:r>
          </w:p>
        </w:tc>
        <w:tc>
          <w:tcPr>
            <w:tcW w:w="26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incidence (%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521ED" w:rsidRDefault="00521805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ease index (DSI)</w:t>
            </w:r>
          </w:p>
        </w:tc>
      </w:tr>
      <w:tr w:rsidR="00F521ED" w:rsidTr="00356E6B">
        <w:trPr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Z62</w:t>
            </w:r>
          </w:p>
        </w:tc>
        <w:tc>
          <w:tcPr>
            <w:tcW w:w="26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97 ± 3.03 a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521ED" w:rsidRDefault="00521805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86 ± 2.50</w:t>
            </w:r>
            <w:r w:rsidR="0079748E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F521ED" w:rsidTr="00356E6B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S5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3.33 ± 3.33 </w:t>
            </w:r>
            <w:proofErr w:type="spellStart"/>
            <w:r>
              <w:rPr>
                <w:rFonts w:ascii="Times New Roman" w:hAnsi="Times New Roman" w:cs="Times New Roman"/>
              </w:rPr>
              <w:t>a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521ED" w:rsidRDefault="00521805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11</w:t>
            </w:r>
            <w:r w:rsidR="0079748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85</w:t>
            </w:r>
            <w:r w:rsidR="0079748E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F521ED" w:rsidTr="00356E6B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.61 ± 3.06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521ED" w:rsidRDefault="00521805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7.77 </w:t>
            </w:r>
            <w:r w:rsidR="0079748E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4.51</w:t>
            </w:r>
            <w:r w:rsidR="0079748E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F521ED" w:rsidTr="00356E6B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Y135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12 ± 2.44 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521ED" w:rsidRDefault="00521805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9.86 </w:t>
            </w:r>
            <w:r w:rsidR="0079748E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3.87</w:t>
            </w:r>
            <w:r w:rsidR="0079748E"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F521ED" w:rsidTr="00356E6B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Z160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56 ± 3.40 c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521ED" w:rsidRDefault="00521805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5.69 </w:t>
            </w:r>
            <w:r w:rsidR="0079748E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69</w:t>
            </w:r>
            <w:r w:rsidR="007974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9748E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</w:tr>
      <w:tr w:rsidR="00F521ED" w:rsidTr="00356E6B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Z5R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21ED" w:rsidRDefault="00F521ED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73 ± 2.27 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21ED" w:rsidRDefault="00521805" w:rsidP="006661F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7.05 </w:t>
            </w:r>
            <w:r w:rsidR="0079748E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.08</w:t>
            </w:r>
            <w:r w:rsidR="0079748E">
              <w:rPr>
                <w:rFonts w:ascii="Times New Roman" w:hAnsi="Times New Roman" w:cs="Times New Roman"/>
              </w:rPr>
              <w:t xml:space="preserve"> c</w:t>
            </w:r>
          </w:p>
        </w:tc>
      </w:tr>
    </w:tbl>
    <w:p w:rsidR="00F521ED" w:rsidRPr="00D22E49" w:rsidRDefault="00F521ED" w:rsidP="00F521ED">
      <w:pPr>
        <w:jc w:val="center"/>
        <w:rPr>
          <w:rFonts w:ascii="Times New Roman" w:hAnsi="Times New Roman" w:cs="Times New Roman"/>
        </w:rPr>
      </w:pPr>
    </w:p>
    <w:p w:rsidR="00D76D84" w:rsidRPr="00F521ED" w:rsidRDefault="00D76D84"/>
    <w:sectPr w:rsidR="00D76D84" w:rsidRPr="00F52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2DC"/>
    <w:rsid w:val="00000AF9"/>
    <w:rsid w:val="00004606"/>
    <w:rsid w:val="00004F8B"/>
    <w:rsid w:val="000067EE"/>
    <w:rsid w:val="00013437"/>
    <w:rsid w:val="00014CD3"/>
    <w:rsid w:val="00020497"/>
    <w:rsid w:val="00021148"/>
    <w:rsid w:val="000232C5"/>
    <w:rsid w:val="00032E70"/>
    <w:rsid w:val="00033723"/>
    <w:rsid w:val="000342FF"/>
    <w:rsid w:val="00041875"/>
    <w:rsid w:val="0004424F"/>
    <w:rsid w:val="00045556"/>
    <w:rsid w:val="00051D3F"/>
    <w:rsid w:val="00052582"/>
    <w:rsid w:val="00053722"/>
    <w:rsid w:val="00053A28"/>
    <w:rsid w:val="00062FEA"/>
    <w:rsid w:val="000677B9"/>
    <w:rsid w:val="000721B4"/>
    <w:rsid w:val="000726B8"/>
    <w:rsid w:val="0007656F"/>
    <w:rsid w:val="000901F3"/>
    <w:rsid w:val="000959FE"/>
    <w:rsid w:val="000A188D"/>
    <w:rsid w:val="000A1EAA"/>
    <w:rsid w:val="000A3C45"/>
    <w:rsid w:val="000A40B9"/>
    <w:rsid w:val="000B27BF"/>
    <w:rsid w:val="000B75C6"/>
    <w:rsid w:val="000B770D"/>
    <w:rsid w:val="000C16D0"/>
    <w:rsid w:val="000C29C3"/>
    <w:rsid w:val="000C29D2"/>
    <w:rsid w:val="000C5D0C"/>
    <w:rsid w:val="000D0E4A"/>
    <w:rsid w:val="000D48CF"/>
    <w:rsid w:val="000E41F1"/>
    <w:rsid w:val="000E55EB"/>
    <w:rsid w:val="000E71B8"/>
    <w:rsid w:val="000F39AC"/>
    <w:rsid w:val="000F71D6"/>
    <w:rsid w:val="000F7745"/>
    <w:rsid w:val="00101E38"/>
    <w:rsid w:val="00121A4A"/>
    <w:rsid w:val="00121AF9"/>
    <w:rsid w:val="00127221"/>
    <w:rsid w:val="001355A6"/>
    <w:rsid w:val="001423F8"/>
    <w:rsid w:val="00142A46"/>
    <w:rsid w:val="00142F47"/>
    <w:rsid w:val="00165417"/>
    <w:rsid w:val="00171B5E"/>
    <w:rsid w:val="00171EB1"/>
    <w:rsid w:val="001720DC"/>
    <w:rsid w:val="00182B06"/>
    <w:rsid w:val="00192D22"/>
    <w:rsid w:val="001975D3"/>
    <w:rsid w:val="001B0B98"/>
    <w:rsid w:val="001B2A99"/>
    <w:rsid w:val="001B3BDC"/>
    <w:rsid w:val="001B3BE3"/>
    <w:rsid w:val="001B5046"/>
    <w:rsid w:val="001B5BA1"/>
    <w:rsid w:val="001D2341"/>
    <w:rsid w:val="001D73B8"/>
    <w:rsid w:val="001E6EB1"/>
    <w:rsid w:val="001E7D7B"/>
    <w:rsid w:val="001F1705"/>
    <w:rsid w:val="001F595A"/>
    <w:rsid w:val="001F6603"/>
    <w:rsid w:val="002012EA"/>
    <w:rsid w:val="002017E7"/>
    <w:rsid w:val="00202842"/>
    <w:rsid w:val="00205671"/>
    <w:rsid w:val="00213F1F"/>
    <w:rsid w:val="002149F4"/>
    <w:rsid w:val="00217940"/>
    <w:rsid w:val="00217B12"/>
    <w:rsid w:val="002249DB"/>
    <w:rsid w:val="00225A2B"/>
    <w:rsid w:val="0023485A"/>
    <w:rsid w:val="00252055"/>
    <w:rsid w:val="002542AB"/>
    <w:rsid w:val="00254DBC"/>
    <w:rsid w:val="00257A53"/>
    <w:rsid w:val="00260E9E"/>
    <w:rsid w:val="002750D5"/>
    <w:rsid w:val="002752C1"/>
    <w:rsid w:val="0027716C"/>
    <w:rsid w:val="00283F39"/>
    <w:rsid w:val="00292221"/>
    <w:rsid w:val="002A0A7F"/>
    <w:rsid w:val="002A1D9A"/>
    <w:rsid w:val="002A2839"/>
    <w:rsid w:val="002A407D"/>
    <w:rsid w:val="002A453F"/>
    <w:rsid w:val="002A5BE3"/>
    <w:rsid w:val="002B113C"/>
    <w:rsid w:val="002B674C"/>
    <w:rsid w:val="002C488F"/>
    <w:rsid w:val="002D6DC0"/>
    <w:rsid w:val="002D7F20"/>
    <w:rsid w:val="002E3450"/>
    <w:rsid w:val="002E3C85"/>
    <w:rsid w:val="002E4EFD"/>
    <w:rsid w:val="002F0625"/>
    <w:rsid w:val="003121DF"/>
    <w:rsid w:val="00315F23"/>
    <w:rsid w:val="003166A0"/>
    <w:rsid w:val="003216DF"/>
    <w:rsid w:val="0033406B"/>
    <w:rsid w:val="00351A53"/>
    <w:rsid w:val="003555A1"/>
    <w:rsid w:val="00356E6B"/>
    <w:rsid w:val="003576F4"/>
    <w:rsid w:val="00362DD6"/>
    <w:rsid w:val="0036330F"/>
    <w:rsid w:val="003956C5"/>
    <w:rsid w:val="003972BC"/>
    <w:rsid w:val="003976F7"/>
    <w:rsid w:val="003A0F2C"/>
    <w:rsid w:val="003A19EE"/>
    <w:rsid w:val="003A2D76"/>
    <w:rsid w:val="003B4231"/>
    <w:rsid w:val="003B5BC6"/>
    <w:rsid w:val="003B64DE"/>
    <w:rsid w:val="003B7513"/>
    <w:rsid w:val="003D3C5A"/>
    <w:rsid w:val="003D699F"/>
    <w:rsid w:val="003D6BC1"/>
    <w:rsid w:val="003E12FF"/>
    <w:rsid w:val="003F5929"/>
    <w:rsid w:val="003F7D01"/>
    <w:rsid w:val="00403E95"/>
    <w:rsid w:val="004068CC"/>
    <w:rsid w:val="004115E3"/>
    <w:rsid w:val="00412E5A"/>
    <w:rsid w:val="00413FFC"/>
    <w:rsid w:val="0042123E"/>
    <w:rsid w:val="00424A58"/>
    <w:rsid w:val="00424FC8"/>
    <w:rsid w:val="00426C03"/>
    <w:rsid w:val="004331E2"/>
    <w:rsid w:val="004365E8"/>
    <w:rsid w:val="004402DC"/>
    <w:rsid w:val="0044275C"/>
    <w:rsid w:val="00442E23"/>
    <w:rsid w:val="00445CAB"/>
    <w:rsid w:val="00446276"/>
    <w:rsid w:val="00456337"/>
    <w:rsid w:val="004601A4"/>
    <w:rsid w:val="0046278D"/>
    <w:rsid w:val="00462EB9"/>
    <w:rsid w:val="0046570A"/>
    <w:rsid w:val="0047171A"/>
    <w:rsid w:val="0047346C"/>
    <w:rsid w:val="00473935"/>
    <w:rsid w:val="00475746"/>
    <w:rsid w:val="00480F3E"/>
    <w:rsid w:val="00480FE6"/>
    <w:rsid w:val="00483672"/>
    <w:rsid w:val="004979FE"/>
    <w:rsid w:val="004A28BB"/>
    <w:rsid w:val="004A340C"/>
    <w:rsid w:val="004A36B1"/>
    <w:rsid w:val="004A4A9A"/>
    <w:rsid w:val="004A5523"/>
    <w:rsid w:val="004D15F8"/>
    <w:rsid w:val="004D40C3"/>
    <w:rsid w:val="004F44A3"/>
    <w:rsid w:val="004F78CD"/>
    <w:rsid w:val="00504472"/>
    <w:rsid w:val="0050793E"/>
    <w:rsid w:val="00516D91"/>
    <w:rsid w:val="00521805"/>
    <w:rsid w:val="005227B4"/>
    <w:rsid w:val="00527880"/>
    <w:rsid w:val="00535B07"/>
    <w:rsid w:val="00536530"/>
    <w:rsid w:val="005402F6"/>
    <w:rsid w:val="00540A9D"/>
    <w:rsid w:val="005435CC"/>
    <w:rsid w:val="00546369"/>
    <w:rsid w:val="00553791"/>
    <w:rsid w:val="0055798D"/>
    <w:rsid w:val="005620F7"/>
    <w:rsid w:val="00572808"/>
    <w:rsid w:val="00580E9B"/>
    <w:rsid w:val="00590786"/>
    <w:rsid w:val="00592B43"/>
    <w:rsid w:val="005946B8"/>
    <w:rsid w:val="00595004"/>
    <w:rsid w:val="005A271E"/>
    <w:rsid w:val="005A39FB"/>
    <w:rsid w:val="005B1951"/>
    <w:rsid w:val="005C5638"/>
    <w:rsid w:val="005C7F43"/>
    <w:rsid w:val="005D77F9"/>
    <w:rsid w:val="006016E0"/>
    <w:rsid w:val="00601E58"/>
    <w:rsid w:val="00603F96"/>
    <w:rsid w:val="00606950"/>
    <w:rsid w:val="00607D01"/>
    <w:rsid w:val="006158B3"/>
    <w:rsid w:val="006167CB"/>
    <w:rsid w:val="006367B2"/>
    <w:rsid w:val="00643A7A"/>
    <w:rsid w:val="00645B63"/>
    <w:rsid w:val="006521C3"/>
    <w:rsid w:val="0065735A"/>
    <w:rsid w:val="00657380"/>
    <w:rsid w:val="00662027"/>
    <w:rsid w:val="006662E9"/>
    <w:rsid w:val="00675F8C"/>
    <w:rsid w:val="006813BD"/>
    <w:rsid w:val="00681FDA"/>
    <w:rsid w:val="00690470"/>
    <w:rsid w:val="006A0695"/>
    <w:rsid w:val="006A0CF3"/>
    <w:rsid w:val="006A6158"/>
    <w:rsid w:val="006B7784"/>
    <w:rsid w:val="006C071B"/>
    <w:rsid w:val="006D0A6C"/>
    <w:rsid w:val="006D35CC"/>
    <w:rsid w:val="006D4C74"/>
    <w:rsid w:val="006E346F"/>
    <w:rsid w:val="006E707E"/>
    <w:rsid w:val="006F4F01"/>
    <w:rsid w:val="006F7DBF"/>
    <w:rsid w:val="00710079"/>
    <w:rsid w:val="00710D8B"/>
    <w:rsid w:val="007147EF"/>
    <w:rsid w:val="00720B75"/>
    <w:rsid w:val="00730FD2"/>
    <w:rsid w:val="00760C98"/>
    <w:rsid w:val="00764E85"/>
    <w:rsid w:val="00767960"/>
    <w:rsid w:val="007710A8"/>
    <w:rsid w:val="00777C3E"/>
    <w:rsid w:val="007863EA"/>
    <w:rsid w:val="00787E68"/>
    <w:rsid w:val="007921FF"/>
    <w:rsid w:val="00792CBE"/>
    <w:rsid w:val="0079748E"/>
    <w:rsid w:val="0079758C"/>
    <w:rsid w:val="007A5940"/>
    <w:rsid w:val="007A62FD"/>
    <w:rsid w:val="007A644D"/>
    <w:rsid w:val="007A652D"/>
    <w:rsid w:val="007B689F"/>
    <w:rsid w:val="007C1EA5"/>
    <w:rsid w:val="007C3740"/>
    <w:rsid w:val="007C53D1"/>
    <w:rsid w:val="007D056A"/>
    <w:rsid w:val="007E2FA5"/>
    <w:rsid w:val="007F5D8F"/>
    <w:rsid w:val="008010AB"/>
    <w:rsid w:val="008040C8"/>
    <w:rsid w:val="00812557"/>
    <w:rsid w:val="0081445E"/>
    <w:rsid w:val="00815C03"/>
    <w:rsid w:val="00817246"/>
    <w:rsid w:val="008246EC"/>
    <w:rsid w:val="0082497B"/>
    <w:rsid w:val="0082752D"/>
    <w:rsid w:val="00831053"/>
    <w:rsid w:val="0083356A"/>
    <w:rsid w:val="00833C08"/>
    <w:rsid w:val="00841C98"/>
    <w:rsid w:val="00843287"/>
    <w:rsid w:val="008457FF"/>
    <w:rsid w:val="00850FFC"/>
    <w:rsid w:val="00856E5C"/>
    <w:rsid w:val="0086249B"/>
    <w:rsid w:val="00864A82"/>
    <w:rsid w:val="008732A0"/>
    <w:rsid w:val="00877326"/>
    <w:rsid w:val="00880536"/>
    <w:rsid w:val="00880B3C"/>
    <w:rsid w:val="00881A95"/>
    <w:rsid w:val="0088313A"/>
    <w:rsid w:val="0088683E"/>
    <w:rsid w:val="008869AB"/>
    <w:rsid w:val="008961E3"/>
    <w:rsid w:val="008966CC"/>
    <w:rsid w:val="008A3CBF"/>
    <w:rsid w:val="008B1BAF"/>
    <w:rsid w:val="008B33D2"/>
    <w:rsid w:val="008B780B"/>
    <w:rsid w:val="008C1202"/>
    <w:rsid w:val="008D2CA7"/>
    <w:rsid w:val="008D547B"/>
    <w:rsid w:val="008D61C8"/>
    <w:rsid w:val="008D65B5"/>
    <w:rsid w:val="008D7B63"/>
    <w:rsid w:val="008D7F69"/>
    <w:rsid w:val="008E39A4"/>
    <w:rsid w:val="008E3A00"/>
    <w:rsid w:val="008F06EB"/>
    <w:rsid w:val="008F19D3"/>
    <w:rsid w:val="009010CD"/>
    <w:rsid w:val="00902E32"/>
    <w:rsid w:val="00902E9F"/>
    <w:rsid w:val="00906CBD"/>
    <w:rsid w:val="00911E4B"/>
    <w:rsid w:val="009220A1"/>
    <w:rsid w:val="00932DB9"/>
    <w:rsid w:val="009432C9"/>
    <w:rsid w:val="009438B5"/>
    <w:rsid w:val="009503FB"/>
    <w:rsid w:val="00951ED2"/>
    <w:rsid w:val="00955362"/>
    <w:rsid w:val="009568F3"/>
    <w:rsid w:val="00976963"/>
    <w:rsid w:val="009905F4"/>
    <w:rsid w:val="009A1C48"/>
    <w:rsid w:val="009A238E"/>
    <w:rsid w:val="009A4658"/>
    <w:rsid w:val="009B366F"/>
    <w:rsid w:val="009B543C"/>
    <w:rsid w:val="009B56D8"/>
    <w:rsid w:val="009B6B67"/>
    <w:rsid w:val="009C22F3"/>
    <w:rsid w:val="009C42DA"/>
    <w:rsid w:val="009D0C4D"/>
    <w:rsid w:val="009D314B"/>
    <w:rsid w:val="009D3D8D"/>
    <w:rsid w:val="009D3F3A"/>
    <w:rsid w:val="009D714D"/>
    <w:rsid w:val="009E0182"/>
    <w:rsid w:val="009E1A1A"/>
    <w:rsid w:val="009E2B38"/>
    <w:rsid w:val="009E5ADA"/>
    <w:rsid w:val="009E6132"/>
    <w:rsid w:val="009F33BA"/>
    <w:rsid w:val="009F5948"/>
    <w:rsid w:val="00A005FC"/>
    <w:rsid w:val="00A01D6E"/>
    <w:rsid w:val="00A05833"/>
    <w:rsid w:val="00A05CC8"/>
    <w:rsid w:val="00A22E48"/>
    <w:rsid w:val="00A276E9"/>
    <w:rsid w:val="00A50377"/>
    <w:rsid w:val="00A651E6"/>
    <w:rsid w:val="00A671E1"/>
    <w:rsid w:val="00A719CD"/>
    <w:rsid w:val="00A7432A"/>
    <w:rsid w:val="00A84DDD"/>
    <w:rsid w:val="00A8797A"/>
    <w:rsid w:val="00A91814"/>
    <w:rsid w:val="00A952C2"/>
    <w:rsid w:val="00A965EB"/>
    <w:rsid w:val="00A97566"/>
    <w:rsid w:val="00AA6388"/>
    <w:rsid w:val="00AA70DF"/>
    <w:rsid w:val="00AB0721"/>
    <w:rsid w:val="00AB1453"/>
    <w:rsid w:val="00AB2530"/>
    <w:rsid w:val="00AB3026"/>
    <w:rsid w:val="00AB523A"/>
    <w:rsid w:val="00AC768E"/>
    <w:rsid w:val="00AF4077"/>
    <w:rsid w:val="00AF4341"/>
    <w:rsid w:val="00AF6CCC"/>
    <w:rsid w:val="00B03BE5"/>
    <w:rsid w:val="00B11C18"/>
    <w:rsid w:val="00B13A77"/>
    <w:rsid w:val="00B3234E"/>
    <w:rsid w:val="00B6003B"/>
    <w:rsid w:val="00B7179F"/>
    <w:rsid w:val="00B717F0"/>
    <w:rsid w:val="00B77F7E"/>
    <w:rsid w:val="00B856EA"/>
    <w:rsid w:val="00B905A5"/>
    <w:rsid w:val="00B90948"/>
    <w:rsid w:val="00BA177F"/>
    <w:rsid w:val="00BA1C07"/>
    <w:rsid w:val="00BA5185"/>
    <w:rsid w:val="00BB58F6"/>
    <w:rsid w:val="00BC3DCD"/>
    <w:rsid w:val="00BC798E"/>
    <w:rsid w:val="00BE0160"/>
    <w:rsid w:val="00BE3D5E"/>
    <w:rsid w:val="00BE494D"/>
    <w:rsid w:val="00BE67E7"/>
    <w:rsid w:val="00BE7994"/>
    <w:rsid w:val="00BF1155"/>
    <w:rsid w:val="00BF4CEE"/>
    <w:rsid w:val="00C0478D"/>
    <w:rsid w:val="00C10A39"/>
    <w:rsid w:val="00C13F53"/>
    <w:rsid w:val="00C262E4"/>
    <w:rsid w:val="00C270C1"/>
    <w:rsid w:val="00C309B8"/>
    <w:rsid w:val="00C4605E"/>
    <w:rsid w:val="00C4640C"/>
    <w:rsid w:val="00C61F75"/>
    <w:rsid w:val="00C6695A"/>
    <w:rsid w:val="00C756AB"/>
    <w:rsid w:val="00C76D30"/>
    <w:rsid w:val="00C905AC"/>
    <w:rsid w:val="00C95207"/>
    <w:rsid w:val="00CA46F9"/>
    <w:rsid w:val="00CB0A42"/>
    <w:rsid w:val="00CB4078"/>
    <w:rsid w:val="00CC0C8D"/>
    <w:rsid w:val="00CC1D87"/>
    <w:rsid w:val="00CC3FBC"/>
    <w:rsid w:val="00CC6E62"/>
    <w:rsid w:val="00CD61F1"/>
    <w:rsid w:val="00CE3EB3"/>
    <w:rsid w:val="00CE56FB"/>
    <w:rsid w:val="00CE77F0"/>
    <w:rsid w:val="00CF730D"/>
    <w:rsid w:val="00CF7596"/>
    <w:rsid w:val="00D00A90"/>
    <w:rsid w:val="00D05B25"/>
    <w:rsid w:val="00D05BBB"/>
    <w:rsid w:val="00D2214F"/>
    <w:rsid w:val="00D22338"/>
    <w:rsid w:val="00D31DFE"/>
    <w:rsid w:val="00D41CBF"/>
    <w:rsid w:val="00D43270"/>
    <w:rsid w:val="00D4477F"/>
    <w:rsid w:val="00D45E14"/>
    <w:rsid w:val="00D475A4"/>
    <w:rsid w:val="00D54F5C"/>
    <w:rsid w:val="00D711F0"/>
    <w:rsid w:val="00D76D84"/>
    <w:rsid w:val="00D81624"/>
    <w:rsid w:val="00D93956"/>
    <w:rsid w:val="00D943F8"/>
    <w:rsid w:val="00D94A16"/>
    <w:rsid w:val="00D9654A"/>
    <w:rsid w:val="00DA2881"/>
    <w:rsid w:val="00DA4EFC"/>
    <w:rsid w:val="00DA675E"/>
    <w:rsid w:val="00DC31EB"/>
    <w:rsid w:val="00DC5C63"/>
    <w:rsid w:val="00DC7E3E"/>
    <w:rsid w:val="00DD11FB"/>
    <w:rsid w:val="00DD1704"/>
    <w:rsid w:val="00DD43E4"/>
    <w:rsid w:val="00DD47FD"/>
    <w:rsid w:val="00DE19CC"/>
    <w:rsid w:val="00DE2FFE"/>
    <w:rsid w:val="00DE3B15"/>
    <w:rsid w:val="00DE578E"/>
    <w:rsid w:val="00DF246C"/>
    <w:rsid w:val="00E00F55"/>
    <w:rsid w:val="00E06C03"/>
    <w:rsid w:val="00E1295B"/>
    <w:rsid w:val="00E25EA6"/>
    <w:rsid w:val="00E26245"/>
    <w:rsid w:val="00E32DA9"/>
    <w:rsid w:val="00E342D4"/>
    <w:rsid w:val="00E377CA"/>
    <w:rsid w:val="00E40A8A"/>
    <w:rsid w:val="00E42538"/>
    <w:rsid w:val="00E45174"/>
    <w:rsid w:val="00E53A79"/>
    <w:rsid w:val="00E54A64"/>
    <w:rsid w:val="00E65B72"/>
    <w:rsid w:val="00E73AF8"/>
    <w:rsid w:val="00E7438A"/>
    <w:rsid w:val="00E76758"/>
    <w:rsid w:val="00E8164E"/>
    <w:rsid w:val="00E82D4A"/>
    <w:rsid w:val="00E963E0"/>
    <w:rsid w:val="00EA1D40"/>
    <w:rsid w:val="00EA61CD"/>
    <w:rsid w:val="00EB224C"/>
    <w:rsid w:val="00EB605B"/>
    <w:rsid w:val="00EB6B43"/>
    <w:rsid w:val="00EC4ADD"/>
    <w:rsid w:val="00ED1246"/>
    <w:rsid w:val="00ED2D75"/>
    <w:rsid w:val="00ED303B"/>
    <w:rsid w:val="00EE30B4"/>
    <w:rsid w:val="00EE5563"/>
    <w:rsid w:val="00EE58A9"/>
    <w:rsid w:val="00EF002F"/>
    <w:rsid w:val="00EF4970"/>
    <w:rsid w:val="00EF4B12"/>
    <w:rsid w:val="00EF4D85"/>
    <w:rsid w:val="00EF7CE4"/>
    <w:rsid w:val="00F025F4"/>
    <w:rsid w:val="00F02F2A"/>
    <w:rsid w:val="00F06625"/>
    <w:rsid w:val="00F150F5"/>
    <w:rsid w:val="00F16B92"/>
    <w:rsid w:val="00F436C6"/>
    <w:rsid w:val="00F47580"/>
    <w:rsid w:val="00F521ED"/>
    <w:rsid w:val="00F52FA3"/>
    <w:rsid w:val="00F54008"/>
    <w:rsid w:val="00F55F79"/>
    <w:rsid w:val="00F573E2"/>
    <w:rsid w:val="00F61B4E"/>
    <w:rsid w:val="00F70F86"/>
    <w:rsid w:val="00F7169E"/>
    <w:rsid w:val="00F81378"/>
    <w:rsid w:val="00F819D0"/>
    <w:rsid w:val="00F836A6"/>
    <w:rsid w:val="00F871CA"/>
    <w:rsid w:val="00F9103A"/>
    <w:rsid w:val="00F93005"/>
    <w:rsid w:val="00F94512"/>
    <w:rsid w:val="00F95479"/>
    <w:rsid w:val="00F96A1F"/>
    <w:rsid w:val="00FA7E22"/>
    <w:rsid w:val="00FB2A77"/>
    <w:rsid w:val="00FB4B51"/>
    <w:rsid w:val="00FB5D95"/>
    <w:rsid w:val="00FC4818"/>
    <w:rsid w:val="00FD2CE0"/>
    <w:rsid w:val="00FE05E3"/>
    <w:rsid w:val="00FE36F3"/>
    <w:rsid w:val="00FF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018663-DDA4-4D89-82FB-F869C3931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21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760C98"/>
    <w:pPr>
      <w:widowControl/>
      <w:snapToGrid w:val="0"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760C98"/>
    <w:rPr>
      <w:rFonts w:ascii="Times New Roman" w:eastAsia="宋体" w:hAnsi="Times New Roman" w:cs="Times New Roman"/>
      <w:kern w:val="0"/>
      <w:sz w:val="18"/>
      <w:szCs w:val="18"/>
    </w:rPr>
  </w:style>
  <w:style w:type="table" w:styleId="a4">
    <w:name w:val="Table Grid"/>
    <w:basedOn w:val="a1"/>
    <w:uiPriority w:val="39"/>
    <w:rsid w:val="00F52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8</Words>
  <Characters>335</Characters>
  <Application>Microsoft Office Word</Application>
  <DocSecurity>0</DocSecurity>
  <Lines>2</Lines>
  <Paragraphs>1</Paragraphs>
  <ScaleCrop>false</ScaleCrop>
  <Company>win10com.com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5-12-09T01:02:00Z</dcterms:created>
  <dcterms:modified xsi:type="dcterms:W3CDTF">2025-12-09T01:43:00Z</dcterms:modified>
</cp:coreProperties>
</file>